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0F9926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setw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"C:/Users/zhong/Desktop/Bio-informatics/NASH Study/RRA4")</w:t>
      </w:r>
    </w:p>
    <w:p w14:paraId="7D733DA3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0.05</w:t>
      </w:r>
    </w:p>
    <w:p w14:paraId="491099B7" w14:textId="6BF6C320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A717BE">
        <w:rPr>
          <w:rFonts w:ascii="Courier New" w:hAnsi="Courier New" w:cs="Courier New"/>
          <w:color w:val="0000FF"/>
          <w:kern w:val="0"/>
          <w:sz w:val="20"/>
          <w:szCs w:val="20"/>
          <w:highlight w:val="yellow"/>
        </w:rPr>
        <w:t>logFC</w:t>
      </w:r>
      <w:proofErr w:type="spellEnd"/>
      <w:r w:rsidRPr="00A717BE">
        <w:rPr>
          <w:rFonts w:ascii="Courier New" w:hAnsi="Courier New" w:cs="Courier New"/>
          <w:color w:val="0000FF"/>
          <w:kern w:val="0"/>
          <w:sz w:val="20"/>
          <w:szCs w:val="20"/>
          <w:highlight w:val="yellow"/>
        </w:rPr>
        <w:t>=0.58</w:t>
      </w:r>
    </w:p>
    <w:p w14:paraId="1CE5D2EE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37D9B8F2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files=c("GSE48452_limmaTab.txt","GSE89632_limmaTab.txt","GSE66676_limmaTab.txt")</w:t>
      </w:r>
    </w:p>
    <w:p w14:paraId="3698F681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list()</w:t>
      </w:r>
    </w:p>
    <w:p w14:paraId="25357D7E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list()</w:t>
      </w:r>
    </w:p>
    <w:p w14:paraId="101C2152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FC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list()</w:t>
      </w:r>
    </w:p>
    <w:p w14:paraId="2236F266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for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i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in 1:length(files)){</w:t>
      </w:r>
    </w:p>
    <w:p w14:paraId="30FE01F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   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inputFi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files[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i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]</w:t>
      </w:r>
    </w:p>
    <w:p w14:paraId="1B9DD1BF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+     rt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ead.tab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inputFile,heade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T,sep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'\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t',quot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'') # </w:t>
      </w: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注意文件读取</w:t>
      </w:r>
    </w:p>
    <w:p w14:paraId="108459A4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+     header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n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strspli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inputFi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,"_"))</w:t>
      </w:r>
    </w:p>
    <w:p w14:paraId="406FA678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   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[header[1]]]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s.vecto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rt[,1])</w:t>
      </w:r>
    </w:p>
    <w:p w14:paraId="165224C9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   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[header[1]]]=rev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s.vecto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rt[,1]))</w:t>
      </w:r>
    </w:p>
    <w:p w14:paraId="6859E8AB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   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cCol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rt[,1:2]</w:t>
      </w:r>
    </w:p>
    <w:p w14:paraId="5C3FC40F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   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olnam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cCol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=c(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Gene",heade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[1]])</w:t>
      </w:r>
    </w:p>
    <w:p w14:paraId="1551486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   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FC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[header[1]]]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cCol</w:t>
      </w:r>
      <w:proofErr w:type="spellEnd"/>
    </w:p>
    <w:p w14:paraId="6A5409F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+ }</w:t>
      </w:r>
    </w:p>
    <w:p w14:paraId="350EFB1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1AC330DE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merge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function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x,y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{</w:t>
      </w:r>
    </w:p>
    <w:p w14:paraId="4D367F2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+     merge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x,y,by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Gene",all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T)}</w:t>
      </w:r>
    </w:p>
    <w:p w14:paraId="3EB7DD98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Reduce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mergeLe,allFC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2EBCEA6F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ownam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,1]</w:t>
      </w:r>
    </w:p>
    <w:p w14:paraId="207A727A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,2:ncol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]</w:t>
      </w:r>
    </w:p>
    <w:p w14:paraId="1486771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is.na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]=0</w:t>
      </w:r>
    </w:p>
    <w:p w14:paraId="059416E9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1D3FA2CB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library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obustRankAggre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2D54F76D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Matrix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ankMatrix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2FA4D47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A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ggregateRank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ma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Matrix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6178624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olnam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A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=c("Name",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valu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)</w:t>
      </w:r>
    </w:p>
    <w:p w14:paraId="625E1CD8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.adju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AR$Pvalue,metho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bonferroni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)</w:t>
      </w:r>
    </w:p>
    <w:p w14:paraId="4F85846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bin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AR,adjPvalu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5034450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s.vecto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,1]),]</w:t>
      </w:r>
    </w:p>
    <w:p w14:paraId="0048AB1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bin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,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owMean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)</w:t>
      </w:r>
    </w:p>
    <w:p w14:paraId="7ED8FFE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write.tab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,fi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up.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,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sep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\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t",quot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,row.nam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F)</w:t>
      </w:r>
    </w:p>
    <w:p w14:paraId="65DF0E2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View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392DC08F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$Pvalu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lt;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&amp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Xls$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,]</w:t>
      </w:r>
    </w:p>
    <w:p w14:paraId="2B410D1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79A0B8DF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View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25E12AB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4A3070F1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3F69ABD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Matrix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ankMatrix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Li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53F1115E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A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ggregateRank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ma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Matrix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623435F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olnam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A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=c("Name",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valu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)</w:t>
      </w:r>
    </w:p>
    <w:p w14:paraId="08061C8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.adjust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AR$Pvalue,metho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bonferroni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)</w:t>
      </w:r>
    </w:p>
    <w:p w14:paraId="6D80D61B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bin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AR,adjPvalu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02A2C811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newTab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s.vector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,1]),]</w:t>
      </w:r>
    </w:p>
    <w:p w14:paraId="39E1EA33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bin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,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owMean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)</w:t>
      </w:r>
    </w:p>
    <w:p w14:paraId="2AE27EF2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write.table(downXls,file="down.xls",sep="\t",quote=F,row.names=F)</w:t>
      </w:r>
    </w:p>
    <w:p w14:paraId="4E2CE148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$Pvalu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lt;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adj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&amp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Xls$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lt; -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,]</w:t>
      </w:r>
    </w:p>
    <w:p w14:paraId="2ACB590E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write.table(downSig,file="downSig.xls",sep="\t",quote=F,row.names=F)</w:t>
      </w:r>
    </w:p>
    <w:p w14:paraId="56243604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View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46391FAE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1881231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rbind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Sig,down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2D2BEAC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olnam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08DA5100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[1] "Name"      "</w:t>
      </w:r>
      <w:proofErr w:type="spellStart"/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Pvalue</w:t>
      </w:r>
      <w:proofErr w:type="spellEnd"/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"    "</w:t>
      </w:r>
      <w:proofErr w:type="spellStart"/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adjPvalue</w:t>
      </w:r>
      <w:proofErr w:type="spellEnd"/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" "</w:t>
      </w:r>
      <w:proofErr w:type="spellStart"/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>logFC</w:t>
      </w:r>
      <w:proofErr w:type="spellEnd"/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 xml:space="preserve">"    </w:t>
      </w:r>
    </w:p>
    <w:p w14:paraId="3A6220C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61903979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[,c("Name",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logFC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)]</w:t>
      </w:r>
    </w:p>
    <w:p w14:paraId="74F9C639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write.tab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allSig,fil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'allSign.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x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',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sep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'\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t',quot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F)</w:t>
      </w:r>
    </w:p>
    <w:p w14:paraId="2D366EC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1C4545C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View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up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2892A994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View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ownSi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1D8054C8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hminput=newTab[c(as.vector(upSig[1:23,1]),as.vector(downSig[1:17,1])),]</w:t>
      </w:r>
    </w:p>
    <w:p w14:paraId="5F41311B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library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heatmap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)</w:t>
      </w:r>
    </w:p>
    <w:p w14:paraId="6305B85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</w:p>
    <w:p w14:paraId="6D7DD225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&gt; tiff(file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logFC.tiff",width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15,height = 20,units 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m",compression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lzw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",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bg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"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white",re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400)</w:t>
      </w:r>
    </w:p>
    <w:p w14:paraId="0EF3CEE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pheatmap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hminput,display_number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TRUE,</w:t>
      </w:r>
    </w:p>
    <w:p w14:paraId="3A553854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ontsize_row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10,</w:t>
      </w:r>
    </w:p>
    <w:p w14:paraId="725EC222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ontsize_col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=12,</w:t>
      </w:r>
    </w:p>
    <w:p w14:paraId="384A8777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color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olorRampPalette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c("blue", "white", "red"))(50),</w:t>
      </w:r>
    </w:p>
    <w:p w14:paraId="1E3BB67A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+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cluster_col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FALSE,cluster_rows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= FALSE, )</w:t>
      </w:r>
    </w:p>
    <w:p w14:paraId="73D41C6A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&gt; </w:t>
      </w:r>
      <w:proofErr w:type="spellStart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dev.off</w:t>
      </w:r>
      <w:proofErr w:type="spellEnd"/>
      <w:r w:rsidRPr="0069054F">
        <w:rPr>
          <w:rFonts w:ascii="Courier New" w:hAnsi="Courier New" w:cs="Courier New"/>
          <w:color w:val="0000FF"/>
          <w:kern w:val="0"/>
          <w:sz w:val="20"/>
          <w:szCs w:val="20"/>
        </w:rPr>
        <w:t>()</w:t>
      </w:r>
    </w:p>
    <w:p w14:paraId="2B531442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</w:pPr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 xml:space="preserve">null device </w:t>
      </w:r>
    </w:p>
    <w:p w14:paraId="2D3CE44C" w14:textId="77777777" w:rsidR="0069054F" w:rsidRPr="0069054F" w:rsidRDefault="0069054F" w:rsidP="0069054F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69054F">
        <w:rPr>
          <w:rFonts w:ascii="Courier New" w:hAnsi="Courier New" w:cs="Courier New"/>
          <w:color w:val="000000"/>
          <w:kern w:val="0"/>
          <w:sz w:val="20"/>
          <w:szCs w:val="20"/>
          <w:bdr w:val="none" w:sz="0" w:space="0" w:color="auto" w:frame="1"/>
        </w:rPr>
        <w:t xml:space="preserve">          1 </w:t>
      </w:r>
    </w:p>
    <w:p w14:paraId="23C4A3A1" w14:textId="77777777" w:rsidR="005776C1" w:rsidRDefault="005776C1"/>
    <w:sectPr w:rsidR="005776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F1B4A" w14:textId="77777777" w:rsidR="00AB25E8" w:rsidRDefault="00AB25E8" w:rsidP="0069054F">
      <w:r>
        <w:separator/>
      </w:r>
    </w:p>
  </w:endnote>
  <w:endnote w:type="continuationSeparator" w:id="0">
    <w:p w14:paraId="3CBB7C09" w14:textId="77777777" w:rsidR="00AB25E8" w:rsidRDefault="00AB25E8" w:rsidP="00690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981B6A" w14:textId="77777777" w:rsidR="00AB25E8" w:rsidRDefault="00AB25E8" w:rsidP="0069054F">
      <w:r>
        <w:separator/>
      </w:r>
    </w:p>
  </w:footnote>
  <w:footnote w:type="continuationSeparator" w:id="0">
    <w:p w14:paraId="5E3CFAF7" w14:textId="77777777" w:rsidR="00AB25E8" w:rsidRDefault="00AB25E8" w:rsidP="00690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48"/>
    <w:rsid w:val="005776C1"/>
    <w:rsid w:val="0069054F"/>
    <w:rsid w:val="00A717BE"/>
    <w:rsid w:val="00AB25E8"/>
    <w:rsid w:val="00BF0BD6"/>
    <w:rsid w:val="00C54F48"/>
    <w:rsid w:val="00D6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EBDF5"/>
  <w15:chartTrackingRefBased/>
  <w15:docId w15:val="{34EED35A-CDDE-4BD0-986F-5F3EC968F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5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54F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6905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9054F"/>
    <w:rPr>
      <w:rFonts w:ascii="宋体" w:hAnsi="宋体" w:cs="宋体"/>
      <w:kern w:val="0"/>
      <w:sz w:val="24"/>
      <w:szCs w:val="24"/>
    </w:rPr>
  </w:style>
  <w:style w:type="character" w:customStyle="1" w:styleId="gd15mcfckub">
    <w:name w:val="gd15mcfckub"/>
    <w:basedOn w:val="a0"/>
    <w:rsid w:val="0069054F"/>
  </w:style>
  <w:style w:type="character" w:customStyle="1" w:styleId="gd15mcfcktb">
    <w:name w:val="gd15mcfcktb"/>
    <w:basedOn w:val="a0"/>
    <w:rsid w:val="0069054F"/>
  </w:style>
  <w:style w:type="character" w:customStyle="1" w:styleId="gd15mcfceub">
    <w:name w:val="gd15mcfceub"/>
    <w:basedOn w:val="a0"/>
    <w:rsid w:val="00690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7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Shaoping</dc:creator>
  <cp:keywords/>
  <dc:description/>
  <cp:lastModifiedBy>Li xiaoya</cp:lastModifiedBy>
  <cp:revision>4</cp:revision>
  <dcterms:created xsi:type="dcterms:W3CDTF">2020-02-28T06:19:00Z</dcterms:created>
  <dcterms:modified xsi:type="dcterms:W3CDTF">2020-05-01T05:22:00Z</dcterms:modified>
</cp:coreProperties>
</file>